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>Supplemental Table 1</w:t>
      </w:r>
      <w:r>
        <w:rPr/>
        <w:t>- Population characteristics divided according to the presence or absence of funisiti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29" w:type="dxa"/>
          <w:bottom w:w="0" w:type="dxa"/>
          <w:right w:w="29" w:type="dxa"/>
        </w:tblCellMar>
        <w:tblLook w:noVBand="1" w:val="04a0" w:noHBand="0" w:lastColumn="0" w:firstColumn="1" w:lastRow="0" w:firstRow="1"/>
      </w:tblPr>
      <w:tblGrid>
        <w:gridCol w:w="3174"/>
        <w:gridCol w:w="2910"/>
        <w:gridCol w:w="2747"/>
        <w:gridCol w:w="1086"/>
      </w:tblGrid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Funisitis absent (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Funisitis present (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(years old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3.00 (29.00-37.00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2.50 (28.00-37.00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604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&gt; 40 years old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1.49% (183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11% (18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81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ulliparou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9.80% (952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5.73% (117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2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ode of conception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5.73% (1524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4.38% (168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410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vulation induction /IUI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88% (14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6% (1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660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VF/ICSI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39% (54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.06% (9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260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estational age at delivery (weeks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8.00 (37.00-40.00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9.00 (34.00-40.00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21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2 week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.03% (96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0.79% (37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4 week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1.37% (181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4.16% (43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7 week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4.31% (387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7.53% (49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4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cro-regions of origin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taly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1.86% (1144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3.48% (113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East Europa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4.13% (225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4.04% (25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74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ub-Saharian Africa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.84% (93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11% (18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rabian Countrie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89% (46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.49% (8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238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sia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45% (55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.06% (9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278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ther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.82% (29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81% (5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63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PRHD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.47% (119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.69% (3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ode of labor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4.63% (551/1591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26% (77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nduced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7.21% (592/1591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0.45% (72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97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Without labor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8.16% (448/1591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6.29% (29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rFonts w:cs="Calibri" w:cstheme="minorHAnsi"/>
                <w:i w:val="false"/>
                <w:iCs w:val="false"/>
              </w:rPr>
              <w:t>Mode of delivery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perative vaginal delivery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.17% (146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11% (18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681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59% (694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1.01% (73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10</w:t>
            </w:r>
          </w:p>
        </w:tc>
      </w:tr>
      <w:tr>
        <w:trPr>
          <w:trHeight w:val="256" w:hRule="atLeast"/>
        </w:trPr>
        <w:tc>
          <w:tcPr>
            <w:tcW w:w="317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Cesarean section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7.24% (752/1592)</w:t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8.88% (87/178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6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Supplemental Table 2</w:t>
      </w:r>
      <w:r>
        <w:rPr/>
        <w:t>- Population characteristics divided according to the presence or absence of chorioamnioniti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29" w:type="dxa"/>
          <w:bottom w:w="0" w:type="dxa"/>
          <w:right w:w="29" w:type="dxa"/>
        </w:tblCellMar>
        <w:tblLook w:noVBand="1" w:val="04a0" w:noHBand="0" w:lastColumn="0" w:firstColumn="1" w:lastRow="0" w:firstRow="1"/>
      </w:tblPr>
      <w:tblGrid>
        <w:gridCol w:w="3038"/>
        <w:gridCol w:w="2965"/>
        <w:gridCol w:w="2910"/>
        <w:gridCol w:w="1004"/>
      </w:tblGrid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rFonts w:cs="Calibri" w:cstheme="minorHAnsi"/>
              </w:rPr>
              <w:t>Chorioamnionitis absent</w:t>
            </w:r>
            <w:r>
              <w:rPr>
                <w:rFonts w:cs="Calibri" w:cstheme="minorHAnsi"/>
                <w:b/>
                <w:bCs/>
              </w:rPr>
              <w:t xml:space="preserve"> </w:t>
            </w:r>
            <w:r>
              <w:rPr>
                <w:lang w:val="it-IT"/>
              </w:rPr>
              <w:t>(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rFonts w:cs="Calibri" w:cstheme="minorHAnsi"/>
              </w:rPr>
              <w:t>Chorioamnionitis present</w:t>
            </w:r>
            <w:r>
              <w:rPr>
                <w:rFonts w:cs="Calibri" w:cstheme="minorHAnsi"/>
                <w:b/>
                <w:bCs/>
              </w:rPr>
              <w:t xml:space="preserve"> </w:t>
            </w:r>
            <w:r>
              <w:rPr>
                <w:lang w:val="it-IT"/>
              </w:rPr>
              <w:t>(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(years old)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3.00 (29.00-37.00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2.00 (28.00-36.00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&gt; 40 years old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1.85% (170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.25% (31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78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ulliparou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9.58% (855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3.88% (214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47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ode of conception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5.68% (1373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5.22% (319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720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vulation induction/IUI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77% (11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.19% (4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440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VF/ICSI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55% (51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58% (12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80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estational age at delivery (weeks)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8.00 (37.00-39.00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9.00 (35.00-40.00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71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2 week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.30% (76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7.01% (57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4 week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73% (154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0.90% (70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7 week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4.11% (346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6.87% (90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292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cro-regions of origin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taly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3.73% (1058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9.40% (199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East Europa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2.68% (182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0.30% (68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ub-Saharian Africa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.71% (82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8.66% (29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rabian Countrie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79% (40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.18% (14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82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sia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41% (49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.48% (15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48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ther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.67% (24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99% (10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1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PRHD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.80% (112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99% (10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rFonts w:cs="Calibri" w:cstheme="minorHAnsi"/>
                <w:i w:val="false"/>
                <w:iCs w:val="false"/>
              </w:rPr>
              <w:t>Mode of onset of labor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3.68% (483/1434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28% (145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nduced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6.75% (527/1434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0.90% (137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58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Without labor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9.57% (424/1434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5.82% (53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rFonts w:cs="Calibri" w:cstheme="minorHAnsi"/>
                <w:i w:val="false"/>
                <w:iCs w:val="false"/>
              </w:rPr>
              <w:t>Mode of delivery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perative vaginal delivery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8.78% (126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1.34% (38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45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00% (617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4.78% (150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54</w:t>
            </w:r>
          </w:p>
        </w:tc>
      </w:tr>
      <w:tr>
        <w:trPr>
          <w:trHeight w:val="256" w:hRule="atLeast"/>
        </w:trPr>
        <w:tc>
          <w:tcPr>
            <w:tcW w:w="303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Cesarean section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8.22% (692/1435)</w:t>
            </w:r>
          </w:p>
        </w:tc>
        <w:tc>
          <w:tcPr>
            <w:tcW w:w="291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88% (147/335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Supplemental Table 3</w:t>
      </w:r>
      <w:r>
        <w:rPr/>
        <w:t>- Population characteristics divided according to the presence or absence of chorionic vasculiti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29" w:type="dxa"/>
          <w:bottom w:w="0" w:type="dxa"/>
          <w:right w:w="29" w:type="dxa"/>
        </w:tblCellMar>
        <w:tblLook w:noVBand="1" w:val="04a0" w:noHBand="0" w:lastColumn="0" w:firstColumn="1" w:lastRow="0" w:firstRow="1"/>
      </w:tblPr>
      <w:tblGrid>
        <w:gridCol w:w="3902"/>
        <w:gridCol w:w="2869"/>
        <w:gridCol w:w="2114"/>
        <w:gridCol w:w="1032"/>
      </w:tblGrid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rFonts w:cs="Calibri" w:cstheme="minorHAnsi"/>
              </w:rPr>
              <w:t>Chorionic vasculitis absent</w:t>
            </w:r>
            <w:r>
              <w:rPr>
                <w:lang w:val="it-IT"/>
              </w:rPr>
              <w:t xml:space="preserve"> (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cstheme="minorHAnsi"/>
              </w:rPr>
              <w:t>Chorionic vasculitis present</w:t>
            </w:r>
            <w:r>
              <w:rPr/>
              <w:t xml:space="preserve"> (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(years old)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3.00 (29.00-37.00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2.50 (26.00-36.00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55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ternal age &gt; 40 years old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1.38% (196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42% (5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835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ulliparou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0.05% (1034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2.92% (35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72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ode of conception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5.59% (1646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5.83% (46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40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vulation induction/IUI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87% (15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0% (0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20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VF/ICSI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54% (61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.17% (2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820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estational age at delivery (weeks)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8.00 (37.00-40.00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8.00 (35.75-40.00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663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2 week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.20% (124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8.75% (9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4 week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2.43% (214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0.83% (10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84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Delivery &lt;37 week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4.51% (422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9.17% (14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460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cro-regions of origin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taly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1.25% (1227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2.50% (30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87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East Europa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4.00% (241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8.75% (9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51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ub-Saharian Africa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6.21% (107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8.33% (4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550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rabian Countrie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14% (54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0% (0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213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Asia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.48% (60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8.33% (4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076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ther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.92% (33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08% (1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34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bookmarkStart w:id="0" w:name="_GoBack"/>
            <w:bookmarkEnd w:id="0"/>
            <w:r>
              <w:rPr>
                <w:i w:val="false"/>
                <w:iCs w:val="false"/>
              </w:rPr>
              <w:t>PRHD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7.03% (121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.08% (1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182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rFonts w:cs="Calibri" w:cstheme="minorHAnsi"/>
                <w:i w:val="false"/>
                <w:iCs w:val="false"/>
              </w:rPr>
              <w:t>Mode of onset of labor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4.86% (600/1721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58.33% (28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Induced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7.71% (649/1721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31.25% (15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362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Without labor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27.43% (472/1721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10.42% (5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rFonts w:cs="Calibri" w:cstheme="minorHAnsi"/>
                <w:i w:val="false"/>
                <w:iCs w:val="false"/>
              </w:rPr>
              <w:t>Mode of delivery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Operative vaginal delivery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9.29% (160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8.33% (4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821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Spontaneous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32% (746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3.75% (21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53</w:t>
            </w:r>
          </w:p>
        </w:tc>
      </w:tr>
      <w:tr>
        <w:trPr>
          <w:trHeight w:val="256" w:hRule="atLeast"/>
        </w:trPr>
        <w:tc>
          <w:tcPr>
            <w:tcW w:w="390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   </w:t>
            </w:r>
            <w:r>
              <w:rPr>
                <w:i w:val="false"/>
                <w:iCs w:val="false"/>
              </w:rPr>
              <w:t>Cesarean section</w:t>
            </w:r>
          </w:p>
        </w:tc>
        <w:tc>
          <w:tcPr>
            <w:tcW w:w="286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7.39% (816/1722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47.92% (23/48)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/>
              <w:t>0.9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94" w:right="994" w:header="0" w:top="994" w:footer="0" w:bottom="994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2"/>
  <w:defaultTabStop w:val="709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1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0.7.3$Linux_X86_64 LibreOffice_project/00m0$Build-3</Application>
  <Pages>3</Pages>
  <Words>599</Words>
  <Characters>3974</Characters>
  <CharactersWithSpaces>4440</CharactersWithSpaces>
  <Paragraphs>3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8:10:00Z</dcterms:created>
  <dc:creator>Utente di Microsoft Office</dc:creator>
  <dc:description/>
  <dc:language>en-US</dc:language>
  <cp:lastModifiedBy/>
  <dcterms:modified xsi:type="dcterms:W3CDTF">2021-10-16T11:10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